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108F" w:rsidRDefault="0075108F" w:rsidP="0075108F">
      <w:pPr>
        <w:spacing w:after="0"/>
        <w:rPr>
          <w:b/>
        </w:rPr>
      </w:pPr>
      <w:r>
        <w:rPr>
          <w:b/>
        </w:rPr>
        <w:t>Supplementary material</w:t>
      </w:r>
    </w:p>
    <w:p w:rsidR="0075108F" w:rsidRDefault="0075108F" w:rsidP="0075108F">
      <w:pPr>
        <w:spacing w:after="0"/>
      </w:pPr>
      <w:r>
        <w:rPr>
          <w:b/>
        </w:rPr>
        <w:t xml:space="preserve">Table S1. </w:t>
      </w:r>
      <w:r>
        <w:t>Studies on food labeling using an in-store census method carried out by the Nutrition in Foodservice Research Centre (NUPPRE) at the Federal University of Santa Catarina, Brazil.</w:t>
      </w:r>
    </w:p>
    <w:tbl>
      <w:tblPr>
        <w:tblW w:w="134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4"/>
        <w:gridCol w:w="5363"/>
        <w:gridCol w:w="5699"/>
      </w:tblGrid>
      <w:tr w:rsidR="0075108F" w:rsidTr="006C01E7">
        <w:tc>
          <w:tcPr>
            <w:tcW w:w="2364" w:type="dxa"/>
          </w:tcPr>
          <w:p w:rsidR="0075108F" w:rsidRDefault="0075108F" w:rsidP="0075108F">
            <w:pPr>
              <w:spacing w:before="0" w:after="0"/>
              <w:rPr>
                <w:b/>
              </w:rPr>
            </w:pPr>
            <w:r>
              <w:rPr>
                <w:b/>
              </w:rPr>
              <w:t>Census</w:t>
            </w: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  <w:rPr>
                <w:b/>
              </w:rPr>
            </w:pPr>
            <w:r>
              <w:rPr>
                <w:b/>
              </w:rPr>
              <w:t>Theme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  <w:rPr>
                <w:b/>
              </w:rPr>
            </w:pPr>
            <w:r>
              <w:rPr>
                <w:b/>
              </w:rPr>
              <w:t>Publications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 w:val="restart"/>
          </w:tcPr>
          <w:p w:rsidR="0075108F" w:rsidRDefault="0075108F" w:rsidP="0075108F">
            <w:pPr>
              <w:spacing w:before="0" w:after="0"/>
            </w:pPr>
            <w:r>
              <w:t>NUPPRE Brazil 2010</w:t>
            </w:r>
          </w:p>
          <w:p w:rsidR="0075108F" w:rsidRDefault="0075108F" w:rsidP="0075108F">
            <w:pP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trans fat on food labels</w:t>
            </w:r>
          </w:p>
        </w:tc>
        <w:tc>
          <w:tcPr>
            <w:tcW w:w="5699" w:type="dxa"/>
          </w:tcPr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PROENÇA, RPC; SILVEIRA, BM. Recomendações de ingestão e rotulagem de gordura trans em alimentos industrializados brasileiros: análise de documentos oficiais. </w:t>
            </w:r>
            <w:r w:rsidRPr="007D6572">
              <w:rPr>
                <w:b/>
                <w:lang w:val="pt-BR"/>
              </w:rPr>
              <w:t>Revista de Saúde Pública</w:t>
            </w:r>
            <w:r w:rsidRPr="007D6572">
              <w:rPr>
                <w:lang w:val="pt-BR"/>
              </w:rPr>
              <w:t xml:space="preserve">, v. 46, p. 923-928, 2012. </w:t>
            </w:r>
            <w:hyperlink r:id="rId4">
              <w:r w:rsidRPr="007D6572">
                <w:rPr>
                  <w:color w:val="1155CC"/>
                  <w:u w:val="single"/>
                  <w:lang w:val="pt-BR"/>
                </w:rPr>
                <w:t>https://doi.org/10.1590/S0034-89102012000500020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SILVEIRA, BM; KLIEMANN, N; SILVA, DP; COLUSSI, CF; PROENÇA, RPC. </w:t>
            </w:r>
            <w:r>
              <w:t xml:space="preserve">Availability and price of food products with and without trans fatty acids in food stores around elementary schools in low- and medium-income neighborhoods. </w:t>
            </w:r>
            <w:r>
              <w:rPr>
                <w:b/>
              </w:rPr>
              <w:t>Ecology Food and Nutrition</w:t>
            </w:r>
            <w:r>
              <w:t xml:space="preserve">, v. 52, n.1, p.63-75, 2013. </w:t>
            </w:r>
            <w:hyperlink r:id="rId5">
              <w:r>
                <w:rPr>
                  <w:color w:val="1155CC"/>
                  <w:u w:val="single"/>
                </w:rPr>
                <w:t>https://doi.org/10.1080/03670244.2012.705771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SILVEIRA, BM; GONZALEZ-CHICA, DA; PROENÇA, RPC. </w:t>
            </w:r>
            <w:r>
              <w:t xml:space="preserve">Reporting of trans-fat on labels of Brazilian food products. </w:t>
            </w:r>
            <w:r w:rsidRPr="007D6572">
              <w:rPr>
                <w:b/>
                <w:lang w:val="pt-BR"/>
              </w:rPr>
              <w:t>Public Health Nutrition</w:t>
            </w:r>
            <w:r w:rsidRPr="007D6572">
              <w:rPr>
                <w:lang w:val="pt-BR"/>
              </w:rPr>
              <w:t xml:space="preserve">, v.16, n.2, p.2146-2153, 2013. </w:t>
            </w:r>
            <w:hyperlink r:id="rId6">
              <w:r w:rsidRPr="007D6572">
                <w:rPr>
                  <w:color w:val="1155CC"/>
                  <w:u w:val="single"/>
                  <w:lang w:val="pt-BR"/>
                </w:rPr>
                <w:t>https://doi.org/10.1017/S1368980013000050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HISSANAGA-HIMELSTEIN, VM; OLIVEIRA, MSV; SILVEIRA, BM; GONZALEZ-CHICA, DA; PROENÇA, RPC; BLOCK, JM. </w:t>
            </w:r>
            <w:r>
              <w:t xml:space="preserve">Comparison between Experimentally Determined Total, Saturated and Trans Fat Levels and Levels Reported on the Labels of Cookies and Bread sold in Brazil. </w:t>
            </w:r>
            <w:r>
              <w:rPr>
                <w:b/>
              </w:rPr>
              <w:t>Journal of Food and Nutrition Research</w:t>
            </w:r>
            <w:r>
              <w:t xml:space="preserve">, v. 2, p. 906-913, 2014. </w:t>
            </w:r>
            <w:hyperlink r:id="rId7">
              <w:r>
                <w:rPr>
                  <w:color w:val="1155CC"/>
                  <w:u w:val="single"/>
                </w:rPr>
                <w:t>https://doi.org/10.12691/jfnr-2-12-8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serving sizes and household measures on food labels</w:t>
            </w:r>
          </w:p>
        </w:tc>
        <w:tc>
          <w:tcPr>
            <w:tcW w:w="5699" w:type="dxa"/>
          </w:tcPr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MACHADO, PP; KRAEMER, MVS; KLIEMANN, N; GONZALEZ, DA; Proença, RPC. Relação entre porção, medida caseira e presença de gordura trans em rótulos </w:t>
            </w:r>
            <w:r w:rsidRPr="007D6572">
              <w:rPr>
                <w:lang w:val="pt-BR"/>
              </w:rPr>
              <w:lastRenderedPageBreak/>
              <w:t xml:space="preserve">de produtos alimentícios. </w:t>
            </w:r>
            <w:r w:rsidRPr="007D6572">
              <w:rPr>
                <w:b/>
                <w:lang w:val="pt-BR"/>
              </w:rPr>
              <w:t>O Mundo da Saúde</w:t>
            </w:r>
            <w:r w:rsidRPr="007D6572">
              <w:rPr>
                <w:lang w:val="pt-BR"/>
              </w:rPr>
              <w:t>, v. 37, p. 299-311, 2013.</w:t>
            </w:r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LIEMANN, N; VEIROS, MB; GONZALEZ-CHICA, DA; PROENÇA, RPC. </w:t>
            </w:r>
            <w:r>
              <w:t xml:space="preserve">Is the serving size and household measure information on labels clear and standardized? Analysis of the labels of processed foods sold in Brazil. </w:t>
            </w:r>
            <w:r w:rsidRPr="007D6572">
              <w:rPr>
                <w:b/>
                <w:lang w:val="pt-BR"/>
              </w:rPr>
              <w:t>Vigilância Sanitária em Debate: Sociedade, Ciência &amp; Tecnologia</w:t>
            </w:r>
            <w:r w:rsidRPr="007D6572">
              <w:rPr>
                <w:lang w:val="pt-BR"/>
              </w:rPr>
              <w:t xml:space="preserve">, v. 2, p. 62-68, 2014. </w:t>
            </w:r>
            <w:hyperlink r:id="rId8">
              <w:r w:rsidRPr="007D6572">
                <w:rPr>
                  <w:color w:val="1155CC"/>
                  <w:u w:val="single"/>
                  <w:lang w:val="pt-BR"/>
                </w:rPr>
                <w:t>https://doi.org/10.3395/VD.V2I4.445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LIEMANN, N; VEIROS, MB; GONZALEZ-CHICA, DA; PROENÇA, RPC. </w:t>
            </w:r>
            <w:r>
              <w:t xml:space="preserve">Reference serving sizes for the Brazilian population: An analysis of processed food labels. </w:t>
            </w:r>
            <w:r w:rsidRPr="007D6572">
              <w:rPr>
                <w:b/>
                <w:lang w:val="pt-BR"/>
              </w:rPr>
              <w:t>Revista de Nutrição</w:t>
            </w:r>
            <w:r w:rsidRPr="007D6572">
              <w:rPr>
                <w:lang w:val="pt-BR"/>
              </w:rPr>
              <w:t xml:space="preserve">, v. 27, p. 329-341, 2014. </w:t>
            </w:r>
            <w:hyperlink r:id="rId9">
              <w:r w:rsidRPr="007D6572">
                <w:rPr>
                  <w:color w:val="1155CC"/>
                  <w:u w:val="single"/>
                  <w:lang w:val="pt-BR"/>
                </w:rPr>
                <w:t>https://doi.org/10.1590/1415-52732014000300007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RAEMER, MVS; MACHADO, PP; KLIEMANN, N; GONZALEZ-CHICA, DA; PROENÇA, RPC. </w:t>
            </w:r>
            <w:r>
              <w:t xml:space="preserve">The Brazilian population consumes larger serving sizes than those informed on labels. </w:t>
            </w:r>
            <w:r w:rsidRPr="007D6572">
              <w:rPr>
                <w:b/>
                <w:lang w:val="pt-BR"/>
              </w:rPr>
              <w:t>British Food Journal</w:t>
            </w:r>
            <w:r w:rsidRPr="007D6572">
              <w:rPr>
                <w:lang w:val="pt-BR"/>
              </w:rPr>
              <w:t xml:space="preserve">, v. 117, p. 719-730, 2015. </w:t>
            </w:r>
            <w:hyperlink r:id="rId10">
              <w:r w:rsidRPr="007D6572">
                <w:rPr>
                  <w:color w:val="1155CC"/>
                  <w:u w:val="single"/>
                  <w:lang w:val="pt-BR"/>
                </w:rPr>
                <w:t>https://doi.org/10.1108/BFJ-11-2013-0339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LIEMANN, N; KRAEMER, MVS; SILVEIRA, BM; GONZALEZ-CHICA, DA; PROENÇA, RPC. Tamanho da porção e gordura trans: os rótulos dos alimentos brasileiros estão adequados? </w:t>
            </w:r>
            <w:r w:rsidRPr="007D6572">
              <w:rPr>
                <w:b/>
                <w:lang w:val="pt-BR"/>
              </w:rPr>
              <w:t>DEMETRA</w:t>
            </w:r>
            <w:r w:rsidRPr="007D6572">
              <w:rPr>
                <w:lang w:val="pt-BR"/>
              </w:rPr>
              <w:t xml:space="preserve">, v. 10, p. 43-60, 2015. </w:t>
            </w:r>
            <w:hyperlink r:id="rId11">
              <w:r w:rsidRPr="007D6572">
                <w:rPr>
                  <w:color w:val="1155CC"/>
                  <w:u w:val="single"/>
                  <w:lang w:val="pt-BR"/>
                </w:rPr>
                <w:t>https://doi.org/10.12957/demetra.2015.12981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LIEMANN, N; VEIROS, MB; GONZALEZ-CHICA, DA; PROENÇA, RPC. </w:t>
            </w:r>
            <w:r>
              <w:t xml:space="preserve">Serving size on nutrition labeling for processed foods sold in Brazil: relationship to energy value. </w:t>
            </w:r>
            <w:r w:rsidRPr="007D6572">
              <w:rPr>
                <w:b/>
                <w:lang w:val="pt-BR"/>
              </w:rPr>
              <w:t>Revista de Nutrição</w:t>
            </w:r>
            <w:r w:rsidRPr="007D6572">
              <w:rPr>
                <w:lang w:val="pt-BR"/>
              </w:rPr>
              <w:t xml:space="preserve">, v. 29, p. 741-750, 2016. </w:t>
            </w:r>
            <w:hyperlink r:id="rId12">
              <w:r w:rsidRPr="007D6572">
                <w:rPr>
                  <w:color w:val="1155CC"/>
                  <w:u w:val="single"/>
                  <w:lang w:val="pt-BR"/>
                </w:rPr>
                <w:t>https://doi.org/10.1590/1678-98652016000500012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MACHADO, PP; KRAEMER, MVS; KLIEMANN, N; COLUSSI, CF; VEIROS, MB; PROENÇA, RPC. </w:t>
            </w:r>
            <w:r>
              <w:t xml:space="preserve">Serving sizes and energy values on the nutrition labels of regular and diet/light processed and ultra-processed dairy products sold in Brazil. </w:t>
            </w:r>
            <w:r>
              <w:rPr>
                <w:b/>
              </w:rPr>
              <w:t>British Food Journal</w:t>
            </w:r>
            <w:r>
              <w:t xml:space="preserve">, v. 118, p. 1579-1593, 2016. </w:t>
            </w:r>
            <w:hyperlink r:id="rId13">
              <w:r>
                <w:rPr>
                  <w:color w:val="1155CC"/>
                  <w:u w:val="single"/>
                </w:rPr>
                <w:t>https://doi.org/10.1108/BFJ-10-2015-0353</w:t>
              </w:r>
            </w:hyperlink>
            <w:r>
              <w:t xml:space="preserve"> </w:t>
            </w:r>
          </w:p>
        </w:tc>
      </w:tr>
      <w:tr w:rsidR="0075108F" w:rsidTr="006C01E7">
        <w:tc>
          <w:tcPr>
            <w:tcW w:w="2364" w:type="dxa"/>
          </w:tcPr>
          <w:p w:rsidR="0075108F" w:rsidRDefault="0075108F" w:rsidP="0075108F">
            <w:pPr>
              <w:spacing w:before="0" w:after="0"/>
            </w:pPr>
            <w:r>
              <w:lastRenderedPageBreak/>
              <w:t>NUPPRE Brazil 2011</w:t>
            </w: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 xml:space="preserve">Analysis of salt/sodium on food labels </w:t>
            </w:r>
          </w:p>
        </w:tc>
        <w:tc>
          <w:tcPr>
            <w:tcW w:w="5699" w:type="dxa"/>
          </w:tcPr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MARTINS, CA; SOUSA, AA; VEIROS, MB; GONZALEZ-CHICA, DA; PROENCA, RPC. </w:t>
            </w:r>
            <w:r>
              <w:t xml:space="preserve">Sodium content and labelling of processed and ultra-processed food products marketed in Brazil. </w:t>
            </w:r>
            <w:r w:rsidRPr="007D6572">
              <w:rPr>
                <w:b/>
                <w:lang w:val="pt-BR"/>
              </w:rPr>
              <w:t>Public Health Nutrition</w:t>
            </w:r>
            <w:r w:rsidRPr="007D6572">
              <w:rPr>
                <w:lang w:val="pt-BR"/>
              </w:rPr>
              <w:t xml:space="preserve">, v. 18, p. 1206-1214, 2015. </w:t>
            </w:r>
            <w:hyperlink r:id="rId14">
              <w:r w:rsidRPr="007D6572">
                <w:rPr>
                  <w:color w:val="1155CC"/>
                  <w:u w:val="single"/>
                  <w:lang w:val="pt-BR"/>
                </w:rPr>
                <w:t>https://doi.org/10.1017/S1368980014001736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NISHIDA, W; FERNANDES, AC; VEIROS, MB; GONZALEZ-CHICA, DA; PROENÇA, RPC. </w:t>
            </w:r>
            <w:r>
              <w:t xml:space="preserve">A comparison of sodium contents on nutrition information labels of foods with and without nutrition claims marketed in Brazil. </w:t>
            </w:r>
            <w:r w:rsidRPr="007D6572">
              <w:rPr>
                <w:b/>
                <w:lang w:val="pt-BR"/>
              </w:rPr>
              <w:t>British Food Journal</w:t>
            </w:r>
            <w:r w:rsidRPr="007D6572">
              <w:rPr>
                <w:lang w:val="pt-BR"/>
              </w:rPr>
              <w:t xml:space="preserve">, v. 118, p. 1594-1609, 2016. </w:t>
            </w:r>
            <w:hyperlink r:id="rId15">
              <w:r w:rsidRPr="007D6572">
                <w:rPr>
                  <w:color w:val="1155CC"/>
                  <w:u w:val="single"/>
                  <w:lang w:val="pt-BR"/>
                </w:rPr>
                <w:t>https://doi.org/10.1108/BFJ-09-2015-0325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KRAEMER, MVS; OLIVEIRA, RC; GONZALEZ-CHICA, DA; PROENÇA, RPC. </w:t>
            </w:r>
            <w:r>
              <w:t xml:space="preserve">Sodium content on processed food labels for snacks consumed by Brazilian children and adolescents. </w:t>
            </w:r>
            <w:r>
              <w:rPr>
                <w:b/>
              </w:rPr>
              <w:t>Public Health Nutrition</w:t>
            </w:r>
            <w:r>
              <w:t xml:space="preserve">, v. 19, s 6, p. 967-975, 2016. </w:t>
            </w:r>
            <w:hyperlink r:id="rId16">
              <w:r>
                <w:rPr>
                  <w:color w:val="1155CC"/>
                  <w:u w:val="single"/>
                </w:rPr>
                <w:t>https://doi.org/10.1017/S1368980015001718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 w:val="restart"/>
          </w:tcPr>
          <w:p w:rsidR="0075108F" w:rsidRDefault="0075108F" w:rsidP="0075108F">
            <w:pPr>
              <w:spacing w:before="0" w:after="0"/>
            </w:pPr>
            <w:r>
              <w:t>NUPPRE Brazil 2013</w:t>
            </w: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nutrition claims on the labels of foods targeted at children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RODRIGUES, VM; RAYNER, M; FERNANDES, AC; OLIVEIRA, RC; PROENÇA, RPC; FIATES, GMR. </w:t>
            </w:r>
            <w:r>
              <w:t xml:space="preserve">Comparison of the nutritional content of products, with and without nutrient claims, targeted at children in Brazil. </w:t>
            </w:r>
            <w:r>
              <w:rPr>
                <w:b/>
              </w:rPr>
              <w:t>British Journal of Nutrition</w:t>
            </w:r>
            <w:r>
              <w:t xml:space="preserve">, v. 115, p. 2047-2056, 2016. </w:t>
            </w:r>
            <w:hyperlink r:id="rId17">
              <w:r>
                <w:rPr>
                  <w:color w:val="1155CC"/>
                  <w:u w:val="single"/>
                </w:rPr>
                <w:t>https://doi.org/10.1017/S0007114516001021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>ZUCCHI, ND; FIATES, GMR. Analysis of the presence of nutrient claims on labels of ultra-processed foods directed at children and of the perception of kids on such claims</w:t>
            </w:r>
            <w:r>
              <w:rPr>
                <w:b/>
              </w:rPr>
              <w:t>. Revista de Nutrição</w:t>
            </w:r>
            <w:r>
              <w:t xml:space="preserve">, v. 29, p. 821-832, 2016. </w:t>
            </w:r>
            <w:hyperlink r:id="rId18">
              <w:r>
                <w:rPr>
                  <w:color w:val="1155CC"/>
                  <w:u w:val="single"/>
                </w:rPr>
                <w:t>https://doi.org/10.1590/1678-98652016000600007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the nutritional quality of foods targeted at children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RODRIGUES, VM; RAYNER, M; FERNANDES, AC; OLIVEIRA, RC; PROENÇA, RPC; FIATES, GMR. </w:t>
            </w:r>
            <w:r>
              <w:t xml:space="preserve">Nutritional quality of packaged foods targeted at children in Brazil: which ones should be eligible to bear nutrient claims? </w:t>
            </w:r>
            <w:r>
              <w:rPr>
                <w:b/>
              </w:rPr>
              <w:t>International Journal of Obesity</w:t>
            </w:r>
            <w:r>
              <w:t xml:space="preserve">, p. 1-12, 2016. </w:t>
            </w:r>
          </w:p>
          <w:p w:rsidR="0075108F" w:rsidRDefault="00C55F10" w:rsidP="0075108F">
            <w:pPr>
              <w:spacing w:before="0" w:after="0"/>
            </w:pPr>
            <w:hyperlink r:id="rId19">
              <w:r w:rsidR="0075108F">
                <w:rPr>
                  <w:color w:val="1155CC"/>
                  <w:u w:val="single"/>
                </w:rPr>
                <w:t>https://doi.org/10.1038/ijo.2016.167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 xml:space="preserve">MACHADO, M. L.; RODRIGUES, V. M.; NASCIMENTO, A. B.; DEAN, M.; FIATES, G. M. R. Nutritional composition of Brazilian food products marketed to children. </w:t>
            </w:r>
            <w:r>
              <w:rPr>
                <w:b/>
              </w:rPr>
              <w:t>Nutrients</w:t>
            </w:r>
            <w:r>
              <w:t xml:space="preserve">, v. 11, n. 6, p. 1214-1214, 2019. </w:t>
            </w:r>
          </w:p>
          <w:p w:rsidR="0075108F" w:rsidRDefault="00C55F10" w:rsidP="0075108F">
            <w:pPr>
              <w:spacing w:before="0" w:after="0"/>
            </w:pPr>
            <w:hyperlink r:id="rId20">
              <w:r w:rsidR="0075108F">
                <w:rPr>
                  <w:color w:val="1155CC"/>
                  <w:u w:val="single"/>
                </w:rPr>
                <w:t>https://doi.org/10.3390/nu11061214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information on transgenic ingredients on food label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CORTESE, RDM; MARTINELLI, SS; FABRI, RF; PROENÇA, RPC; CAVALLI, SB. </w:t>
            </w:r>
            <w:r>
              <w:t xml:space="preserve">A label survey to identify ingredients potentially containing GM organisms to estimate intake exposure in Brazil. </w:t>
            </w:r>
            <w:r>
              <w:rPr>
                <w:b/>
              </w:rPr>
              <w:t>Public Health Nutrition</w:t>
            </w:r>
            <w:r>
              <w:t xml:space="preserve">, v. 21, p. 2698-2713, 2018. </w:t>
            </w:r>
            <w:hyperlink r:id="rId21">
              <w:r>
                <w:rPr>
                  <w:color w:val="1155CC"/>
                  <w:u w:val="single"/>
                </w:rPr>
                <w:t>https://doi.org/10.1017/S1368980018001350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added sugars on food labels</w:t>
            </w:r>
          </w:p>
        </w:tc>
        <w:tc>
          <w:tcPr>
            <w:tcW w:w="5699" w:type="dxa"/>
          </w:tcPr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SCAPIN, T; FERNANDES, AC; PROENCA, RPC. </w:t>
            </w:r>
            <w:r>
              <w:t xml:space="preserve">Added sugars: definitions, classifications, metabolism and health implications. </w:t>
            </w:r>
            <w:r w:rsidRPr="007D6572">
              <w:rPr>
                <w:b/>
                <w:lang w:val="pt-BR"/>
              </w:rPr>
              <w:t>Revista de Nutrição</w:t>
            </w:r>
            <w:r w:rsidRPr="007D6572">
              <w:rPr>
                <w:lang w:val="pt-BR"/>
              </w:rPr>
              <w:t xml:space="preserve">, v. 30, p. 1-12, 2017. </w:t>
            </w:r>
            <w:hyperlink r:id="rId22">
              <w:r w:rsidRPr="007D6572">
                <w:rPr>
                  <w:color w:val="1155CC"/>
                  <w:u w:val="single"/>
                  <w:lang w:val="pt-BR"/>
                </w:rPr>
                <w:t>https://doi.org/10.1590/1678-98652017000500011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SCAPIN, T; FERNANDES, AC; PROENCA, RPC. </w:t>
            </w:r>
            <w:r>
              <w:t xml:space="preserve">Use of added sugars in packaged foods sold in Brazil. </w:t>
            </w:r>
            <w:r>
              <w:rPr>
                <w:b/>
              </w:rPr>
              <w:t>Public Health Nutrition</w:t>
            </w:r>
            <w:r>
              <w:t xml:space="preserve">, p. 1-7, 2018.  </w:t>
            </w:r>
            <w:hyperlink r:id="rId23">
              <w:r>
                <w:rPr>
                  <w:color w:val="1155CC"/>
                  <w:u w:val="single"/>
                </w:rPr>
                <w:t>https://doi.org/10.1017/S1368980018002148</w:t>
              </w:r>
            </w:hyperlink>
          </w:p>
          <w:p w:rsidR="0075108F" w:rsidRDefault="0075108F" w:rsidP="0075108F">
            <w:pPr>
              <w:spacing w:before="0" w:after="0"/>
            </w:pPr>
            <w:r w:rsidRPr="00C55F10">
              <w:rPr>
                <w:lang w:val="pt-BR"/>
              </w:rPr>
              <w:t xml:space="preserve">SCAPIN, T; CHUN YU LOUIE, J; PETTIGREW, S; NEAL, B; RODRIGUES, VM; FERNANDES, AC ; BERNARDO, GL; UGGIONI, PL; PROENÇA, RPC. </w:t>
            </w:r>
            <w:r>
              <w:t xml:space="preserve">The adaptation, validation, and application of a methodology for estimating the added sugar content of packaged food products when total and added sugar labels are not mandatory. </w:t>
            </w:r>
            <w:r>
              <w:rPr>
                <w:b/>
              </w:rPr>
              <w:t>Food Research International</w:t>
            </w:r>
            <w:r>
              <w:t xml:space="preserve">, p. 110329-43, 2021. </w:t>
            </w:r>
            <w:hyperlink r:id="rId24">
              <w:r>
                <w:rPr>
                  <w:color w:val="1155CC"/>
                  <w:u w:val="single"/>
                </w:rPr>
                <w:t>https://doi.org/10.1016/j.foodres.2021.110329</w:t>
              </w:r>
            </w:hyperlink>
          </w:p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>
              <w:t xml:space="preserve">SCAPIN, T; FERNANDES, AC; CURIONI, CC; PETTIGREW, S; NEAL, B; COYLE, DH; RODRIGUES, VM; BERNARDO, GL; UGGIONI, PL; ROENÇA, RPC. Influence of sugar label formats on consumer understanding and amount of sugar in food choices: a systematic review and meta-analyses. </w:t>
            </w:r>
            <w:r w:rsidRPr="007D6572">
              <w:rPr>
                <w:b/>
                <w:lang w:val="pt-BR"/>
              </w:rPr>
              <w:t>Nutrition Reviews,</w:t>
            </w:r>
            <w:r w:rsidRPr="007D6572">
              <w:rPr>
                <w:lang w:val="pt-BR"/>
              </w:rPr>
              <w:t xml:space="preserve"> v. 79, p. 788-801, 2021. </w:t>
            </w:r>
            <w:hyperlink r:id="rId25">
              <w:r w:rsidRPr="007D6572">
                <w:rPr>
                  <w:color w:val="1155CC"/>
                  <w:u w:val="single"/>
                  <w:lang w:val="pt-BR"/>
                </w:rPr>
                <w:t>https://doi.org/10.1093/nutrit/nuaa108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SCAPIN, T.; FERNANDES, A. C.; SHAHID, M.; Pettigrew, S.; KHANDPUR, N. ; BERNARDO, G. L. ; UGGIONI, Paula Lazzarin; Proença, Rossana Pacheco da Costa . </w:t>
            </w:r>
            <w:r>
              <w:t xml:space="preserve">Consumers' response to sugar label formats in packaged foods: a multi-methods study in Brazil. </w:t>
            </w:r>
            <w:r>
              <w:rPr>
                <w:b/>
              </w:rPr>
              <w:t>Frontiers in Nutrition</w:t>
            </w:r>
            <w:r>
              <w:t xml:space="preserve">, v. 9, p. 896784, 2022. </w:t>
            </w:r>
            <w:hyperlink r:id="rId26">
              <w:r>
                <w:rPr>
                  <w:color w:val="1155CC"/>
                  <w:u w:val="single"/>
                </w:rPr>
                <w:t>https://doi.org/10.3389/fnut.2022.896784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 xml:space="preserve">SANTANA, IP; SCAPIN, T; RODRIGUES, VM; BERNARDO, GL; UGGIONI, PL; FERNANDES, AC; PROENÇA, RPC. University Students' Knowledge and Perceptions About Concepts, Recommendations, and Health Effects of Added Sugars. </w:t>
            </w:r>
            <w:r>
              <w:rPr>
                <w:b/>
              </w:rPr>
              <w:t>Frontiers in Nutrition</w:t>
            </w:r>
            <w:r>
              <w:t xml:space="preserve">, v. 9, p. 1-7, 2022. </w:t>
            </w:r>
            <w:hyperlink r:id="rId27">
              <w:r>
                <w:rPr>
                  <w:color w:val="1155CC"/>
                  <w:u w:val="single"/>
                </w:rPr>
                <w:t>https://doi.org/10.3389/fnut.2022.896895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sweeteners on foods label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FIGUEIREDO, LS; SCAPIN, T; FERNANDES, AC; PROENÇA, RPC. </w:t>
            </w:r>
            <w:r>
              <w:t xml:space="preserve">Where are the low-calorie sweeteners? An analysis of the presence and types of low-calorie sweeteners in packaged foods sold in Brazil from food labelling. </w:t>
            </w:r>
            <w:r>
              <w:rPr>
                <w:b/>
              </w:rPr>
              <w:t>Public Health Nutrition</w:t>
            </w:r>
            <w:r>
              <w:t xml:space="preserve">, v. 21, p. 447-453, 2017. </w:t>
            </w:r>
            <w:hyperlink r:id="rId28">
              <w:r>
                <w:rPr>
                  <w:color w:val="1155CC"/>
                  <w:u w:val="single"/>
                </w:rPr>
                <w:t>https://doi.org/10.1017/S136898001700283X</w:t>
              </w:r>
            </w:hyperlink>
          </w:p>
          <w:p w:rsidR="0075108F" w:rsidRDefault="0075108F" w:rsidP="0075108F">
            <w:pPr>
              <w:spacing w:before="0" w:after="0"/>
            </w:pPr>
            <w:r w:rsidRPr="00C55F10">
              <w:t xml:space="preserve">SCAPIN, T; FERNANDES, AC; COYLE, DH; PETTIGREW, S; FIGUEIREDO, LS; GERALDO, APG; PROENÇA, RPC. </w:t>
            </w:r>
            <w:r>
              <w:t xml:space="preserve">Packaged foods containing non-nutritive sweeteners also have high added sugar content: A Brazilian survey. </w:t>
            </w:r>
            <w:r>
              <w:rPr>
                <w:b/>
              </w:rPr>
              <w:t>Journal of Food Composition and Analysis</w:t>
            </w:r>
            <w:r>
              <w:t xml:space="preserve">, v. 111, p. 104626, 2022.  </w:t>
            </w:r>
            <w:hyperlink r:id="rId29">
              <w:r>
                <w:rPr>
                  <w:color w:val="1155CC"/>
                  <w:u w:val="single"/>
                </w:rPr>
                <w:t>https://doi.org/10.1016/j.jfca.2022.104626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additives on food labels with "homemade" term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KANEMATSU, LRA; MULLER, J; FABRI, RF; SCAPIN, T; COLUSSI, CF; PROENÇA, RPC; FERNANDES, AC ; BERNARDO, GL; UGGIONI, PL. </w:t>
            </w:r>
            <w:r>
              <w:t xml:space="preserve">Do foods products labelled 'home-made' contain fewer additives? A Brazilian survey. </w:t>
            </w:r>
            <w:r>
              <w:rPr>
                <w:b/>
              </w:rPr>
              <w:t>Journal of Food Products Marketing</w:t>
            </w:r>
            <w:r>
              <w:t xml:space="preserve">, v. 1, p. 1-12, 2020. </w:t>
            </w:r>
            <w:hyperlink r:id="rId30">
              <w:r>
                <w:rPr>
                  <w:color w:val="1155CC"/>
                  <w:u w:val="single"/>
                </w:rPr>
                <w:t>https://doi.org/10.1080/10454446.2020.1811185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nutritional quality and the use of the term "whole" on food label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BATTI, EAB; NASCIMENTO, AB; GERALDO, APG; FERNANDES, AC; BERNARDO, GL; PROENÇA, RPC; UGGIONI, PL Use of the term whole grain on the label of processed and ultra-processed foods based on cereals and pseudocereals in Brazil.</w:t>
            </w:r>
            <w:r>
              <w:rPr>
                <w:b/>
              </w:rPr>
              <w:t xml:space="preserve"> Frontiers in Nutrition</w:t>
            </w:r>
            <w:r>
              <w:t xml:space="preserve">, v. 9, p. 1-11, 2022. </w:t>
            </w:r>
            <w:hyperlink r:id="rId31">
              <w:r>
                <w:rPr>
                  <w:color w:val="1155CC"/>
                  <w:u w:val="single"/>
                </w:rPr>
                <w:t>https://doi.org/10.3389/fnut.2022.875913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 xml:space="preserve"> Analysis of trans fat on food labels</w:t>
            </w:r>
          </w:p>
          <w:p w:rsidR="0075108F" w:rsidRDefault="0075108F" w:rsidP="0075108F">
            <w:pPr>
              <w:spacing w:before="0" w:after="0"/>
            </w:pP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BARROS, BIV; PROENÇA, RPC; KLIEMANN, N; HILLESHEIN, D; SOUZA, AA; CEMBRANEL, F.; BERNARDO, GL; UGGIONI, PL; FERNANDES, AC. </w:t>
            </w:r>
            <w:r>
              <w:t xml:space="preserve">Trans-fat labeling in packaged foods sold in Brazil before and after changes in regulatory criteria for trans fat-free claims on food labels. </w:t>
            </w:r>
            <w:r>
              <w:rPr>
                <w:b/>
              </w:rPr>
              <w:t>Frontiers in Nutrition</w:t>
            </w:r>
            <w:r>
              <w:t xml:space="preserve">, v. 9, p. 1-15, 2022. </w:t>
            </w:r>
            <w:hyperlink r:id="rId32">
              <w:r>
                <w:rPr>
                  <w:color w:val="1155CC"/>
                  <w:u w:val="single"/>
                </w:rPr>
                <w:t>https://doi.org/10.3389/fnut.2022.868341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vitamins and minerals on food labels targeted at children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MARTINS, AC; KRAEMER, MVS; RODRIGUES, VM; HINNIG PF; FERNANDES, AC; BERNARDO, GL; PROENÇA, RPC; UGGIONI, PL. </w:t>
            </w:r>
            <w:r>
              <w:t>Market-driven fortification of vitamins and minerals in packaged foods targeted at children in Brazil.</w:t>
            </w:r>
            <w:r>
              <w:rPr>
                <w:b/>
              </w:rPr>
              <w:t xml:space="preserve"> Nutrition Bulletin</w:t>
            </w:r>
            <w:r>
              <w:t xml:space="preserve">, v. 49, p. 209-219, 2024. </w:t>
            </w:r>
          </w:p>
          <w:p w:rsidR="0075108F" w:rsidRDefault="00C55F10" w:rsidP="0075108F">
            <w:pPr>
              <w:spacing w:before="0" w:after="0"/>
            </w:pPr>
            <w:hyperlink r:id="rId33">
              <w:r w:rsidR="0075108F">
                <w:rPr>
                  <w:color w:val="1155CC"/>
                  <w:u w:val="single"/>
                </w:rPr>
                <w:t>https://doi.org/10.1111/nbu.12676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 w:val="restart"/>
          </w:tcPr>
          <w:p w:rsidR="0075108F" w:rsidRDefault="0075108F" w:rsidP="0075108F">
            <w:pPr>
              <w:spacing w:before="0" w:after="0"/>
            </w:pPr>
            <w:r>
              <w:t>NUPPRE/FoodSwitch Brazil 2020</w:t>
            </w: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additives in foods targeted at children</w:t>
            </w:r>
          </w:p>
        </w:tc>
        <w:tc>
          <w:tcPr>
            <w:tcW w:w="5699" w:type="dxa"/>
          </w:tcPr>
          <w:p w:rsidR="0075108F" w:rsidRPr="007D6572" w:rsidRDefault="0075108F" w:rsidP="0075108F">
            <w:pPr>
              <w:spacing w:before="0" w:after="0"/>
              <w:rPr>
                <w:lang w:val="pt-BR"/>
              </w:rPr>
            </w:pPr>
            <w:r w:rsidRPr="007D6572">
              <w:rPr>
                <w:lang w:val="pt-BR"/>
              </w:rPr>
              <w:t xml:space="preserve">KRAEMER, MVS; FERNANDES, AC; CHADAD, MCC; UGGIONI, PL; RODRIGUES, VM; BERNARDO, GL; PROENÇA, RPC. </w:t>
            </w:r>
            <w:r>
              <w:t>Food additives in childhood: a review on consumption and health consequences.</w:t>
            </w:r>
            <w:r>
              <w:rPr>
                <w:b/>
              </w:rPr>
              <w:t xml:space="preserve"> </w:t>
            </w:r>
            <w:r w:rsidRPr="007D6572">
              <w:rPr>
                <w:b/>
                <w:lang w:val="pt-BR"/>
              </w:rPr>
              <w:t>Revista Saúde Pública</w:t>
            </w:r>
            <w:r w:rsidRPr="007D6572">
              <w:rPr>
                <w:lang w:val="pt-BR"/>
              </w:rPr>
              <w:t xml:space="preserve">, v. 56, p. 1-22, 2022. </w:t>
            </w:r>
            <w:hyperlink r:id="rId34">
              <w:r w:rsidRPr="007D6572">
                <w:rPr>
                  <w:color w:val="1155CC"/>
                  <w:u w:val="single"/>
                  <w:lang w:val="pt-BR"/>
                </w:rPr>
                <w:t xml:space="preserve">https://doi.org/10.11606/s1518-8787.2022056004060 </w:t>
              </w:r>
            </w:hyperlink>
          </w:p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KRAEMER, MVS. ; FERNANDES, AC; Chaddad, MCC; UGGIONI, PL; BERNARDO, GL; PROENÇA, RPC. </w:t>
            </w:r>
            <w:r>
              <w:t xml:space="preserve">Is the List of Ingredients a Source of Nutrition and Health Information in Food Labeling? A Scoping Review. </w:t>
            </w:r>
            <w:r>
              <w:rPr>
                <w:b/>
              </w:rPr>
              <w:t>Nutrients</w:t>
            </w:r>
            <w:r>
              <w:t xml:space="preserve">, v. 15, p. 4513, 2023. </w:t>
            </w:r>
            <w:hyperlink r:id="rId35">
              <w:r>
                <w:rPr>
                  <w:color w:val="1155CC"/>
                  <w:u w:val="single"/>
                </w:rPr>
                <w:t>https://doi.org/10.3390/nu15214513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 xml:space="preserve">KRAEMER, MVS.; FERNANDES, AC; ARES, G; CHADDAD, MCC; PETTIGREW, S; SCAPIN, T; UGGIONI, PL; BERNARDO, GL; PROENÇA, RPC. Infant and children's exposure to food additives: an assessment of a comprehensive packaged food database. </w:t>
            </w:r>
            <w:r>
              <w:rPr>
                <w:b/>
              </w:rPr>
              <w:t>Journal of Food Composition and Analysis</w:t>
            </w:r>
            <w:r>
              <w:t xml:space="preserve">, v. 134, p. 106473, 2024. </w:t>
            </w:r>
            <w:hyperlink r:id="rId36">
              <w:r>
                <w:rPr>
                  <w:color w:val="1155CC"/>
                  <w:u w:val="single"/>
                </w:rPr>
                <w:t>https://doi.org/10.1016/j.jfca.2024.106473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industrial trans fat and substitutes on food labels</w:t>
            </w:r>
          </w:p>
        </w:tc>
        <w:tc>
          <w:tcPr>
            <w:tcW w:w="5699" w:type="dxa"/>
          </w:tcPr>
          <w:p w:rsidR="00C55F10" w:rsidRDefault="0075108F" w:rsidP="0075108F">
            <w:pPr>
              <w:spacing w:before="0" w:after="0"/>
            </w:pPr>
            <w:r>
              <w:t xml:space="preserve">BARROS, B.V.; KRAEMER, M.V.S.; MILANO, E.; BERNARDO, G. L.; CHADDAD, M. C. C.; UGGIONI, P. L.; PROENÇA, R. P. C.; FERNANDES, A. C. Substitutes for industrial trans fats in packaged foods: a scoping review. </w:t>
            </w:r>
            <w:r>
              <w:rPr>
                <w:b/>
              </w:rPr>
              <w:t xml:space="preserve">Nutrition Reviews, </w:t>
            </w:r>
            <w:r>
              <w:t>202</w:t>
            </w:r>
            <w:r w:rsidR="00C55F10">
              <w:t xml:space="preserve">5. </w:t>
            </w:r>
            <w:r w:rsidR="00C55F10" w:rsidRPr="00C55F10">
              <w:t>Online ahead of print.</w:t>
            </w:r>
            <w:r w:rsidR="00C55F10">
              <w:t xml:space="preserve"> </w:t>
            </w:r>
            <w:hyperlink r:id="rId37" w:history="1">
              <w:r w:rsidR="00C55F10" w:rsidRPr="00DD3B08">
                <w:rPr>
                  <w:rStyle w:val="Hyperlink"/>
                </w:rPr>
                <w:t>https://doi.org/10.1093/nutrit/nuae194</w:t>
              </w:r>
            </w:hyperlink>
            <w:r w:rsidR="00C55F10" w:rsidRPr="00C55F10">
              <w:t>.</w:t>
            </w:r>
          </w:p>
          <w:p w:rsidR="0075108F" w:rsidRDefault="0075108F" w:rsidP="0075108F">
            <w:pPr>
              <w:spacing w:before="0" w:after="0"/>
            </w:pPr>
            <w:r>
              <w:t xml:space="preserve">Manuscript in preparation: cross-sectional and longitudinal analysis of trans fats and their substitutes on foods labels 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Conceptualization and analysis of sweeteners on food label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 xml:space="preserve">MILANO, E.; GERALDO, A.P.G.; KRAEMER, M. V. S.; ARES, G.; BARROS, B.V.; CHADDAD, M. C. C.; FERNANDES, A. C.; BERNARDO, G. L.; UGGIONI, P. L.; PROENÇA, R. P. C. Declaration of sweeteners on food labels: a scoping review of methodological issues and prevalence. </w:t>
            </w:r>
            <w:r>
              <w:rPr>
                <w:b/>
              </w:rPr>
              <w:t xml:space="preserve">Nutrition Reviews, </w:t>
            </w:r>
            <w:r>
              <w:t>202</w:t>
            </w:r>
            <w:r w:rsidR="00C55F10">
              <w:t>5</w:t>
            </w:r>
            <w:r>
              <w:t xml:space="preserve">. </w:t>
            </w:r>
            <w:r w:rsidR="00C55F10" w:rsidRPr="00C55F10">
              <w:t>Online ahead of print.</w:t>
            </w:r>
            <w:r w:rsidR="00C55F10">
              <w:t xml:space="preserve"> </w:t>
            </w:r>
            <w:bookmarkStart w:id="0" w:name="_GoBack"/>
            <w:bookmarkEnd w:id="0"/>
            <w:r w:rsidR="00C55F10">
              <w:fldChar w:fldCharType="begin"/>
            </w:r>
            <w:r w:rsidR="00C55F10">
              <w:instrText xml:space="preserve"> HYPERLINK "</w:instrText>
            </w:r>
            <w:r w:rsidR="00C55F10" w:rsidRPr="00C55F10">
              <w:instrText>https://doi.org/10.1093/nutrit/nuae175</w:instrText>
            </w:r>
            <w:r w:rsidR="00C55F10">
              <w:instrText xml:space="preserve">" </w:instrText>
            </w:r>
            <w:r w:rsidR="00C55F10">
              <w:fldChar w:fldCharType="separate"/>
            </w:r>
            <w:r w:rsidR="00C55F10" w:rsidRPr="00DD3B08">
              <w:rPr>
                <w:rStyle w:val="Hyperlink"/>
              </w:rPr>
              <w:t>https://doi.org/10.1093/nutrit/nuae175</w:t>
            </w:r>
            <w:r w:rsidR="00C55F10">
              <w:fldChar w:fldCharType="end"/>
            </w:r>
            <w:r w:rsidR="00C55F10" w:rsidRPr="00C55F10">
              <w:t>.</w:t>
            </w:r>
          </w:p>
          <w:p w:rsidR="0075108F" w:rsidRDefault="0075108F" w:rsidP="0075108F">
            <w:pPr>
              <w:spacing w:before="0" w:after="0"/>
            </w:pPr>
            <w:r>
              <w:t>Manuscript in preparation: analysis of sweeteners on food labels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Analysis of free sugars from fruits on food label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bookmarkStart w:id="1" w:name="_heading=h.ctw8xnd4o6nc" w:colFirst="0" w:colLast="0"/>
            <w:bookmarkEnd w:id="1"/>
            <w:r>
              <w:t xml:space="preserve">PADOVAN, M.; ARES, G.; SCAPIN, T.; KRAEMER, M. V. S.; CHADDAD, M. C. C.; FERNANDES, A. C.; BERNARDO, G. L.; UGGIONI, P. L.; PETTIGREW, S.; PROENÇA, R. P. C. Declaration of free sugars from fruits on food labels: a scoping review. </w:t>
            </w:r>
            <w:r>
              <w:rPr>
                <w:b/>
              </w:rPr>
              <w:t xml:space="preserve">British Food Journal, </w:t>
            </w:r>
            <w:r>
              <w:t xml:space="preserve">v. 126, p. 4342-4356, 2024.  </w:t>
            </w:r>
            <w:hyperlink r:id="rId38">
              <w:r>
                <w:rPr>
                  <w:color w:val="1155CC"/>
                  <w:u w:val="single"/>
                </w:rPr>
                <w:t>https://doi.org/10.1108/BFJ-05-2024-0547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>Manuscript in preparation: analysis of free sugars from fruits on food labels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 xml:space="preserve"> Analysis of sugars in foods targeted at children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Manuscript in preparation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Comparison between ingredients of packaged foods with the claim "homemade" and their counterparts in traditional culinary recipe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Manuscript in preparation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 xml:space="preserve"> Analysis of additives on food labels with the claims "homemade," "traditional," and their analogs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Manuscript in preparation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Comparison of the nutritional composition of foods formulated with whole grains and pseudocereals sold in Brazil in 2013 and 2020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Manuscript in preparation</w:t>
            </w:r>
          </w:p>
        </w:tc>
      </w:tr>
      <w:tr w:rsidR="0075108F" w:rsidTr="006C01E7">
        <w:trPr>
          <w:trHeight w:val="200"/>
        </w:trPr>
        <w:tc>
          <w:tcPr>
            <w:tcW w:w="2364" w:type="dxa"/>
            <w:vMerge w:val="restart"/>
          </w:tcPr>
          <w:p w:rsidR="0075108F" w:rsidRDefault="0075108F" w:rsidP="0075108F">
            <w:pPr>
              <w:spacing w:before="0" w:after="0"/>
            </w:pPr>
            <w:r>
              <w:t>Other studies adopting an in-store census method</w:t>
            </w: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Evaluation of front-of-pack labeling models and adequacy of serving sizes in packaged foods sold in Brazil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 w:rsidRPr="007D6572">
              <w:rPr>
                <w:lang w:val="pt-BR"/>
              </w:rPr>
              <w:t xml:space="preserve">KLIEMANN, N; KRAEMER, MVS; SCAPIN, T; RODRIGUES, VM; FERNANDES, AC; BERNARDO, GL; UGGIONI, PL; PROENÇA, RPC. </w:t>
            </w:r>
            <w:r>
              <w:t xml:space="preserve">Serving size and nutrition labelling: implications for nutrition information and nutrition claims on packaged foods. </w:t>
            </w:r>
            <w:r>
              <w:rPr>
                <w:b/>
              </w:rPr>
              <w:t>Nutrients,</w:t>
            </w:r>
            <w:r>
              <w:t xml:space="preserve"> v. 10, p. 891-904, 2018. </w:t>
            </w:r>
            <w:hyperlink r:id="rId39">
              <w:r>
                <w:rPr>
                  <w:color w:val="1155CC"/>
                  <w:u w:val="single"/>
                </w:rPr>
                <w:t>https://doi.org/10.3390/nu10070891</w:t>
              </w:r>
            </w:hyperlink>
          </w:p>
          <w:p w:rsidR="0075108F" w:rsidRDefault="0075108F" w:rsidP="0075108F">
            <w:pPr>
              <w:spacing w:before="0" w:after="0"/>
            </w:pPr>
            <w:r>
              <w:t xml:space="preserve">MAZZONETTO, AC; FERNANDES, AC; SOUZA, AD; RODRIGUES, VM; SCAPIN, T; UGGIONI, PL; VEIROS, M. B. ; BERNARDO, GL; PROENÇA, R.P.C. Front-of-pack nutrition labels: perceptions and preferences of Brazilian adult consumers. </w:t>
            </w:r>
            <w:r>
              <w:rPr>
                <w:b/>
              </w:rPr>
              <w:t>British Food Journal,</w:t>
            </w:r>
            <w:r>
              <w:t xml:space="preserve"> Vol. 124 No. 11, pp. 3888-3906, 2022. </w:t>
            </w:r>
            <w:hyperlink r:id="rId40">
              <w:r>
                <w:rPr>
                  <w:color w:val="1155CC"/>
                  <w:u w:val="single"/>
                </w:rPr>
                <w:t>https://doi.org/10.1108/BFJ-05-2021-0588</w:t>
              </w:r>
            </w:hyperlink>
          </w:p>
        </w:tc>
      </w:tr>
      <w:tr w:rsidR="0075108F" w:rsidTr="006C01E7">
        <w:trPr>
          <w:trHeight w:val="200"/>
        </w:trPr>
        <w:tc>
          <w:tcPr>
            <w:tcW w:w="2364" w:type="dxa"/>
            <w:vMerge/>
          </w:tcPr>
          <w:p w:rsidR="0075108F" w:rsidRDefault="0075108F" w:rsidP="007510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</w:pPr>
          </w:p>
        </w:tc>
        <w:tc>
          <w:tcPr>
            <w:tcW w:w="5363" w:type="dxa"/>
          </w:tcPr>
          <w:p w:rsidR="0075108F" w:rsidRDefault="0075108F" w:rsidP="0075108F">
            <w:pPr>
              <w:spacing w:before="0" w:after="0"/>
            </w:pPr>
            <w:r>
              <w:t>Definition and use of the term "clean label" in the labeling of packaged foods: a scoping review</w:t>
            </w:r>
          </w:p>
        </w:tc>
        <w:tc>
          <w:tcPr>
            <w:tcW w:w="5699" w:type="dxa"/>
          </w:tcPr>
          <w:p w:rsidR="0075108F" w:rsidRDefault="0075108F" w:rsidP="0075108F">
            <w:pPr>
              <w:spacing w:before="0" w:after="0"/>
            </w:pPr>
            <w:r>
              <w:t>Manuscript in preparation</w:t>
            </w:r>
          </w:p>
        </w:tc>
      </w:tr>
    </w:tbl>
    <w:p w:rsidR="0075108F" w:rsidRDefault="0075108F" w:rsidP="0075108F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color w:val="000000"/>
        </w:rPr>
      </w:pPr>
    </w:p>
    <w:p w:rsidR="0011763C" w:rsidRDefault="0011763C"/>
    <w:sectPr w:rsidR="0011763C">
      <w:pgSz w:w="15840" w:h="12240" w:orient="landscape"/>
      <w:pgMar w:top="1417" w:right="1701" w:bottom="1417" w:left="1701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08F"/>
    <w:rsid w:val="0011763C"/>
    <w:rsid w:val="0075108F"/>
    <w:rsid w:val="00C5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C122D"/>
  <w15:chartTrackingRefBased/>
  <w15:docId w15:val="{29AB8301-4C40-44D5-A07D-859F4A832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108F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5108F"/>
  </w:style>
  <w:style w:type="character" w:styleId="Hyperlink">
    <w:name w:val="Hyperlink"/>
    <w:basedOn w:val="Fontepargpadro"/>
    <w:uiPriority w:val="99"/>
    <w:unhideWhenUsed/>
    <w:rsid w:val="00C55F10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C55F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108/BFJ-10-2015-0353" TargetMode="External"/><Relationship Id="rId18" Type="http://schemas.openxmlformats.org/officeDocument/2006/relationships/hyperlink" Target="https://doi.org/10.1590/1678-98652016000600007" TargetMode="External"/><Relationship Id="rId26" Type="http://schemas.openxmlformats.org/officeDocument/2006/relationships/hyperlink" Target="https://doi.org/10.3389/fnut.2022.896784" TargetMode="External"/><Relationship Id="rId39" Type="http://schemas.openxmlformats.org/officeDocument/2006/relationships/hyperlink" Target="https://doi.org/10.3390/nu10070891" TargetMode="External"/><Relationship Id="rId21" Type="http://schemas.openxmlformats.org/officeDocument/2006/relationships/hyperlink" Target="https://doi.org/10.1017/S1368980018001350" TargetMode="External"/><Relationship Id="rId34" Type="http://schemas.openxmlformats.org/officeDocument/2006/relationships/hyperlink" Target="https://doi.org/10.11606/s1518-8787.2022056004060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oi.org/10.12691/jfnr-2-12-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7/S1368980015001718" TargetMode="External"/><Relationship Id="rId20" Type="http://schemas.openxmlformats.org/officeDocument/2006/relationships/hyperlink" Target="https://doi.org/10.3390/nu11061214" TargetMode="External"/><Relationship Id="rId29" Type="http://schemas.openxmlformats.org/officeDocument/2006/relationships/hyperlink" Target="https://doi.org/10.1016/j.jfca.2022.104626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doi.org/10.1017/S1368980013000050" TargetMode="External"/><Relationship Id="rId11" Type="http://schemas.openxmlformats.org/officeDocument/2006/relationships/hyperlink" Target="https://doi.org/10.12957/demetra.2015.12981" TargetMode="External"/><Relationship Id="rId24" Type="http://schemas.openxmlformats.org/officeDocument/2006/relationships/hyperlink" Target="https://doi.org/10.1016/j.foodres.2021.110329" TargetMode="External"/><Relationship Id="rId32" Type="http://schemas.openxmlformats.org/officeDocument/2006/relationships/hyperlink" Target="https://doi.org/10.3389/fnut.2022.868341" TargetMode="External"/><Relationship Id="rId37" Type="http://schemas.openxmlformats.org/officeDocument/2006/relationships/hyperlink" Target="https://doi.org/10.1093/nutrit/nuae194" TargetMode="External"/><Relationship Id="rId40" Type="http://schemas.openxmlformats.org/officeDocument/2006/relationships/hyperlink" Target="https://doi.org/10.1108/BFJ-05-2021-0588" TargetMode="External"/><Relationship Id="rId5" Type="http://schemas.openxmlformats.org/officeDocument/2006/relationships/hyperlink" Target="https://doi.org/10.1080/03670244.2012.705771" TargetMode="External"/><Relationship Id="rId15" Type="http://schemas.openxmlformats.org/officeDocument/2006/relationships/hyperlink" Target="https://doi.org/10.1108/BFJ-09-2015-0325" TargetMode="External"/><Relationship Id="rId23" Type="http://schemas.openxmlformats.org/officeDocument/2006/relationships/hyperlink" Target="https://doi.org/10.1017/S1368980018002148" TargetMode="External"/><Relationship Id="rId28" Type="http://schemas.openxmlformats.org/officeDocument/2006/relationships/hyperlink" Target="https://doi.org/10.1017/S136898001700283X" TargetMode="External"/><Relationship Id="rId36" Type="http://schemas.openxmlformats.org/officeDocument/2006/relationships/hyperlink" Target="https://doi.org/10.1016/j.jfca.2024.106473" TargetMode="External"/><Relationship Id="rId10" Type="http://schemas.openxmlformats.org/officeDocument/2006/relationships/hyperlink" Target="https://doi.org/10.1108/BFJ-11-2013-0339" TargetMode="External"/><Relationship Id="rId19" Type="http://schemas.openxmlformats.org/officeDocument/2006/relationships/hyperlink" Target="https://doi.org/10.1038/ijo.2016.167" TargetMode="External"/><Relationship Id="rId31" Type="http://schemas.openxmlformats.org/officeDocument/2006/relationships/hyperlink" Target="https://doi.org/10.3389/fnut.2022.875913" TargetMode="External"/><Relationship Id="rId4" Type="http://schemas.openxmlformats.org/officeDocument/2006/relationships/hyperlink" Target="https://doi.org/10.1590/S0034-89102012000500020" TargetMode="External"/><Relationship Id="rId9" Type="http://schemas.openxmlformats.org/officeDocument/2006/relationships/hyperlink" Target="https://doi.org/10.1590/1415-52732014000300007" TargetMode="External"/><Relationship Id="rId14" Type="http://schemas.openxmlformats.org/officeDocument/2006/relationships/hyperlink" Target="https://doi.org/10.1017/S1368980014001736" TargetMode="External"/><Relationship Id="rId22" Type="http://schemas.openxmlformats.org/officeDocument/2006/relationships/hyperlink" Target="https://doi.org/10.1590/1678-98652017000500011" TargetMode="External"/><Relationship Id="rId27" Type="http://schemas.openxmlformats.org/officeDocument/2006/relationships/hyperlink" Target="https://doi.org/10.3389/fnut.2022.896895" TargetMode="External"/><Relationship Id="rId30" Type="http://schemas.openxmlformats.org/officeDocument/2006/relationships/hyperlink" Target="https://doi.org/10.1080/10454446.2020.1811185" TargetMode="External"/><Relationship Id="rId35" Type="http://schemas.openxmlformats.org/officeDocument/2006/relationships/hyperlink" Target="https://doi.org/10.3390/nu15214513" TargetMode="External"/><Relationship Id="rId8" Type="http://schemas.openxmlformats.org/officeDocument/2006/relationships/hyperlink" Target="https://doi.org/10.3395/VD.V2I4.44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590/1678-98652016000500012" TargetMode="External"/><Relationship Id="rId17" Type="http://schemas.openxmlformats.org/officeDocument/2006/relationships/hyperlink" Target="https://doi.org/10.1017/S0007114516001021" TargetMode="External"/><Relationship Id="rId25" Type="http://schemas.openxmlformats.org/officeDocument/2006/relationships/hyperlink" Target="https://doi.org/10.1093/nutrit/nuaa108" TargetMode="External"/><Relationship Id="rId33" Type="http://schemas.openxmlformats.org/officeDocument/2006/relationships/hyperlink" Target="https://doi.org/10.1111/nbu.12676" TargetMode="External"/><Relationship Id="rId38" Type="http://schemas.openxmlformats.org/officeDocument/2006/relationships/hyperlink" Target="https://doi.org/10.1108/BFJ-05-2024-0547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2478</Words>
  <Characters>13383</Characters>
  <Application>Microsoft Office Word</Application>
  <DocSecurity>0</DocSecurity>
  <Lines>111</Lines>
  <Paragraphs>31</Paragraphs>
  <ScaleCrop>false</ScaleCrop>
  <Company/>
  <LinksUpToDate>false</LinksUpToDate>
  <CharactersWithSpaces>1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Kraemer</dc:creator>
  <cp:keywords/>
  <dc:description/>
  <cp:lastModifiedBy>Mariana Kraemer</cp:lastModifiedBy>
  <cp:revision>2</cp:revision>
  <dcterms:created xsi:type="dcterms:W3CDTF">2025-01-22T18:02:00Z</dcterms:created>
  <dcterms:modified xsi:type="dcterms:W3CDTF">2025-06-11T13:43:00Z</dcterms:modified>
</cp:coreProperties>
</file>